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A80" w:rsidRDefault="00533E2B">
      <w:proofErr w:type="gramStart"/>
      <w:r w:rsidRPr="00533E2B">
        <w:t xml:space="preserve">Table </w:t>
      </w:r>
      <w:r w:rsidR="00F739A0">
        <w:t>S</w:t>
      </w:r>
      <w:r w:rsidRPr="00533E2B">
        <w:t>3:  Proteins identified in BMSB salivary sheath by Nano LC-MSMS.</w:t>
      </w:r>
      <w:proofErr w:type="gramEnd"/>
      <w:r w:rsidRPr="00533E2B">
        <w:t xml:space="preserve">  Peptides were searched against the NCBI Solanum database</w:t>
      </w:r>
    </w:p>
    <w:tbl>
      <w:tblPr>
        <w:tblStyle w:val="LightShading"/>
        <w:tblW w:w="5000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3153"/>
        <w:gridCol w:w="2787"/>
        <w:gridCol w:w="1531"/>
        <w:gridCol w:w="630"/>
        <w:gridCol w:w="720"/>
        <w:gridCol w:w="1080"/>
        <w:gridCol w:w="557"/>
      </w:tblGrid>
      <w:tr w:rsidR="002E6C4B" w:rsidRPr="00FA1AF5" w:rsidTr="00845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Protein Identification</w:t>
            </w:r>
          </w:p>
        </w:tc>
        <w:tc>
          <w:tcPr>
            <w:tcW w:w="126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69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NCBI accession #</w:t>
            </w:r>
          </w:p>
        </w:tc>
        <w:tc>
          <w:tcPr>
            <w:tcW w:w="2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# of peptides</w:t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total ion score</w:t>
            </w:r>
          </w:p>
        </w:tc>
        <w:tc>
          <w:tcPr>
            <w:tcW w:w="4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MW</w:t>
            </w:r>
          </w:p>
        </w:tc>
        <w:tc>
          <w:tcPr>
            <w:tcW w:w="2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ind w:left="-350" w:firstLine="3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PI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glucan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ndo-1,3-beta-D-glucosidase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gi|350534708</w:t>
            </w:r>
          </w:p>
        </w:tc>
        <w:tc>
          <w:tcPr>
            <w:tcW w:w="286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7,843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hain A, Crystal Structure Of The Complex Between Pectin </w:t>
            </w: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Methylesterase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Its Inhibitor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62738428</w:t>
            </w:r>
          </w:p>
        </w:tc>
        <w:tc>
          <w:tcPr>
            <w:tcW w:w="286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,532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alpha-</w:t>
            </w: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galactosidase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6051</w:t>
            </w:r>
          </w:p>
        </w:tc>
        <w:tc>
          <w:tcPr>
            <w:tcW w:w="286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4,913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: Full=Acid beta-</w:t>
            </w: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fructofuranosidase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: Full=Acid </w:t>
            </w: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invertase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Short=AI; </w:t>
            </w:r>
            <w:proofErr w:type="spellStart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: Full=Acid sucro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24701</w:t>
            </w:r>
          </w:p>
        </w:tc>
        <w:tc>
          <w:tcPr>
            <w:tcW w:w="286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0,053.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polygalacturonase-2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gi|350537043</w:t>
            </w:r>
          </w:p>
        </w:tc>
        <w:tc>
          <w:tcPr>
            <w:tcW w:w="286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0,020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4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pathogenesis-related protein P2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color w:val="000000"/>
                <w:sz w:val="20"/>
                <w:szCs w:val="20"/>
              </w:rPr>
              <w:t>gi|35053835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6,015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basic 30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kDa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dochiti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precursor []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456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,323.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ectinester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(EC 3.1.1.11) precursor (clone PE1) - tomato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8209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2,580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3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ectinester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3; Short=PE 3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Pectin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methylester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3; Flags: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609373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0,210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pectin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methylester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32199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4,169.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8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unnamed protein product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146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3,581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5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beta-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galactosid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STBG5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3210589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2,379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0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dochiti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4; Flags: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70581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,296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lipid transfer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olanum lycopersicum var.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cerasiforme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0082724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,374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Chain A,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Nmr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Solution Structure Of A New Tomato Peptid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8697272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,373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.8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29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kDa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chiti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-like thermal hysteresis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052628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8,826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9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non-specific lipid-transfer protein 2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571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,476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0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putative non-specific lipid transfer protein b1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5611834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,485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7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pectin methyl ester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1999302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9,745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1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osmotin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5678763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6,796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fruit-specific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650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0,691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acidic 27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kDa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dochiti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451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6,566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.7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gluca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endo-1,3-beta-D-glucosidase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476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2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7,838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7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Suberizatio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-associated anionic peroxidase 1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TMP1; Flags: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2980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8,725.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.9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non-specific lipid transfer protein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597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,901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7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Cysteine proteinase </w:t>
            </w:r>
            <w:r w:rsidRPr="00FA1AF5">
              <w:rPr>
                <w:rFonts w:eastAsia="Times New Roman" w:cstheme="minorHAnsi"/>
                <w:sz w:val="20"/>
                <w:szCs w:val="20"/>
              </w:rPr>
              <w:lastRenderedPageBreak/>
              <w:t>3; Flags: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lastRenderedPageBreak/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49987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8,919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non-specific lipid transfer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garandin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096234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,642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4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putative non-specific lipid transfer protein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StnsLTP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195251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,502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dicyan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505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,166.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9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ethylene-responsive proteinase inhibitor 1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878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3,151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3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Unknown protein 1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2363580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,490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.4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829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7,768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7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Putative gag-pol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olyprote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, identical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4782497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2,014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7799925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8,412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osmotin 81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014550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9,021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olygalacturo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-like protein-lik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8107475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1,899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7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putative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to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-like serine/threonine kin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berthaultii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505474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9,441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1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defens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pimpinellifoli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3371182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,411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0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osmotin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886486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6,589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peroxidase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934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,902.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.6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osmotin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886485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6,465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osmotin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886486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,753.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4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CT099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habrochaites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6196896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,403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9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osmotin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phurej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5383083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,314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olyprote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-lik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chilense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354082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52,218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0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invert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806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2,786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beta-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galactosid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959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3,275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RNA polymerase IV second largest subunit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6751535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27,457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fructoki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442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1,461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6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manna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endo-1,4-beta-mannosidase 4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931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5,309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9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6157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5,073.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aspartate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153579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2,575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1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DNA-directed RNA polymerase subunit beta''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PEP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Plastid-encoded RNA polymerase subunit beta''; Short=RNA polymerase subunit beta''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9011101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57,059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ACRE 276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849001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9,235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xylogluca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-specific fungal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dogluca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inhibitor protein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648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6,607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9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ABA 8'-hydroxylase CYPA3 variant 1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284617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0,725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putative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cull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68738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1,734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putative disease resistanc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4820988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7,005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flowering locus T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8215348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9,737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8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beta-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galactosid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STBG2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3210589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9,763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RNA polymerase II second largest subunit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99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37,157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verticillium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wilt disease resistance </w:t>
            </w:r>
            <w:r w:rsidRPr="00FA1AF5">
              <w:rPr>
                <w:rFonts w:eastAsia="Times New Roman" w:cstheme="minorHAnsi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lastRenderedPageBreak/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3789959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7,186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ag-pol protein, putativ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320521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6,510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0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SNKR2GH2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chenckii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0259442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7,744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9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S seed albumin-1 large subunit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911667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,497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Respiratory burst oxidase homolog protein C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NADPH oxidase RBOHC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StRBOHC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6619974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05,235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0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Disease resistance protein, putativ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320520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1,028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sesquiterpene synth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64609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4,793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2KDa chitin-binding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Solanum lycopersicum var.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cerasiforme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6993595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,333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7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Disease resistance protein RGA2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Blight resistance protein RPI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RGA2-blb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bulbocastan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4657696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0,276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RAV1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6445845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2,195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late blight resistance protein Rpi-blb2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bulbocastan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7404032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46,043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0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: Full=Acidic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dochiti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pcht28; Flags: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hilense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49367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,551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olyprote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, putativ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320514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00,059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9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AML1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478347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2,238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putative inward rectifying potassium channel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22599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7,039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Gag-pol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olyprote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, putativ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32053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2,004.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salt responsive protein 2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607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7,130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flavonoid 3',5'-hydroxyl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5626973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6,913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5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DNA (cytosine-5)-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624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74,805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0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TPR domain containing protein, putativ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320541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9,717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0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propolyphenol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oxid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40458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5,700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4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COSII_At3g16150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2498035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,680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.8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vicilin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6605304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6,136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Hop-interacting protein THI007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6522286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6,481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5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temperature-induced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lipocalin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7774488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1,441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resistance protein PSH-RGH7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6459891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07,034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6S proteasome AAA-ATPase subunit RPT4a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474588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4,690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2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anthocyanin synth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cardiophyll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3974005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1,095.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NBS-LRR resistance protein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538110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43,747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1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ec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Gluca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endo-1,3-beta-glucosidase, basic isoform 1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(1-&gt;3)-beta-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gluca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endohydrol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; Short=(1-&gt;3)-beta-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glucan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; 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AltNam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: Full=Beta-1,3-endoglucanase; Flags: Precurso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70654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6,998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7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Hop-interacting protein THI109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6522291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9,116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hexokin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462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3,709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starch synthase IV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883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13,787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6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sucrose synth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449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2,387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9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 xml:space="preserve">Putative disease resistance protein, </w:t>
            </w:r>
            <w:r w:rsidRPr="00FA1AF5">
              <w:rPr>
                <w:rFonts w:eastAsia="Times New Roman" w:cstheme="minorHAnsi"/>
                <w:sz w:val="20"/>
                <w:szCs w:val="20"/>
              </w:rPr>
              <w:lastRenderedPageBreak/>
              <w:t>identical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lastRenderedPageBreak/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4953378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7,444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9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heat shock protein 70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737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74,243.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fumar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48865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3,348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R1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5383118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9,581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8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phospholipase PLDa2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86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2,656.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CC-NBS-LRR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4978654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49,737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2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copia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LTR rider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]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3371180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48,160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7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folylpolyglutamat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synth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pennellii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2551627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2,016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8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matur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K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trisect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5662885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6,816.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7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sialyltransferas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-lik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]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838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3,446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9.3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S-</w:t>
            </w: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RNase</w:t>
            </w:r>
            <w:proofErr w:type="spellEnd"/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neorickii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216237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4,827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cysteine-rich receptor-like protein kinas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2749319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9,280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hypothetical protein SDM1_42t00016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320532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3,265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7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Ve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resistance gene analog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693009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1,142.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0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NL25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94773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0,914.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plant resistance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]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894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44,264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.0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PA2-like NBS-LRR protein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632661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4,815.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4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Myb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>-like DNA-binding protein, putative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demiss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11320521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8,033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0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RSI6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3881537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8,902.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5</w:t>
            </w:r>
          </w:p>
        </w:tc>
      </w:tr>
      <w:tr w:rsidR="002E6C4B" w:rsidRPr="00FA1AF5" w:rsidTr="00845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sz w:val="20"/>
                <w:szCs w:val="20"/>
              </w:rPr>
              <w:t>cyclin</w:t>
            </w:r>
            <w:proofErr w:type="spellEnd"/>
            <w:r w:rsidRPr="00FA1AF5">
              <w:rPr>
                <w:rFonts w:eastAsia="Times New Roman" w:cstheme="minorHAnsi"/>
                <w:sz w:val="20"/>
                <w:szCs w:val="20"/>
              </w:rPr>
              <w:t xml:space="preserve"> A2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 lycopersicum]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053707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53,886.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8.6</w:t>
            </w:r>
          </w:p>
        </w:tc>
      </w:tr>
      <w:tr w:rsidR="00FA1AF5" w:rsidRPr="00FA1AF5" w:rsidTr="008458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RB</w:t>
            </w:r>
          </w:p>
        </w:tc>
        <w:tc>
          <w:tcPr>
            <w:tcW w:w="126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Solanum</w:t>
            </w:r>
            <w:proofErr w:type="spellEnd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1AF5">
              <w:rPr>
                <w:rFonts w:eastAsia="Times New Roman" w:cstheme="minorHAnsi"/>
                <w:i/>
                <w:iCs/>
                <w:sz w:val="20"/>
                <w:szCs w:val="20"/>
              </w:rPr>
              <w:t>chacoense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gi|35971942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19,132.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2E6C4B" w:rsidRPr="00FA1AF5" w:rsidRDefault="002E6C4B" w:rsidP="00FA1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A1AF5">
              <w:rPr>
                <w:rFonts w:eastAsia="Times New Roman" w:cstheme="minorHAnsi"/>
                <w:sz w:val="20"/>
                <w:szCs w:val="20"/>
              </w:rPr>
              <w:t>6.9</w:t>
            </w:r>
          </w:p>
        </w:tc>
      </w:tr>
    </w:tbl>
    <w:p w:rsidR="00A64A80" w:rsidRDefault="00A64A80" w:rsidP="002E6C4B"/>
    <w:p w:rsidR="00FA1AF5" w:rsidRDefault="00FA1AF5" w:rsidP="002E6C4B"/>
    <w:sectPr w:rsidR="00FA1AF5" w:rsidSect="00453F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F0E"/>
    <w:rsid w:val="00034C49"/>
    <w:rsid w:val="000816B3"/>
    <w:rsid w:val="001A3521"/>
    <w:rsid w:val="002E6C4B"/>
    <w:rsid w:val="00335EE6"/>
    <w:rsid w:val="00453F0E"/>
    <w:rsid w:val="004E13F5"/>
    <w:rsid w:val="00533E2B"/>
    <w:rsid w:val="008458A5"/>
    <w:rsid w:val="00884720"/>
    <w:rsid w:val="00A64A80"/>
    <w:rsid w:val="00B606F9"/>
    <w:rsid w:val="00DF6BE8"/>
    <w:rsid w:val="00F739A0"/>
    <w:rsid w:val="00FA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53F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53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E6C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C4B"/>
    <w:rPr>
      <w:color w:val="800080"/>
      <w:u w:val="single"/>
    </w:rPr>
  </w:style>
  <w:style w:type="paragraph" w:customStyle="1" w:styleId="xl64">
    <w:name w:val="xl6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E6C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53F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53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E6C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C4B"/>
    <w:rPr>
      <w:color w:val="800080"/>
      <w:u w:val="single"/>
    </w:rPr>
  </w:style>
  <w:style w:type="paragraph" w:customStyle="1" w:styleId="xl64">
    <w:name w:val="xl6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E6C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5</Words>
  <Characters>903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</Company>
  <LinksUpToDate>false</LinksUpToDate>
  <CharactersWithSpaces>10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iffer</dc:creator>
  <cp:lastModifiedBy>Michelle Peiffer</cp:lastModifiedBy>
  <cp:revision>2</cp:revision>
  <dcterms:created xsi:type="dcterms:W3CDTF">2014-01-16T18:11:00Z</dcterms:created>
  <dcterms:modified xsi:type="dcterms:W3CDTF">2014-01-16T18:11:00Z</dcterms:modified>
</cp:coreProperties>
</file>